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53FB" w:rsidRPr="00442252" w:rsidRDefault="00CF53FB" w:rsidP="00EA175E">
      <w:pPr>
        <w:spacing w:line="480" w:lineRule="auto"/>
        <w:jc w:val="center"/>
        <w:rPr>
          <w:rFonts w:asciiTheme="majorBidi" w:hAnsiTheme="majorBidi" w:cstheme="majorBidi"/>
        </w:rPr>
      </w:pPr>
      <w:r w:rsidRPr="00442252">
        <w:rPr>
          <w:rFonts w:asciiTheme="majorBidi" w:hAnsiTheme="majorBidi" w:cstheme="majorBidi"/>
        </w:rPr>
        <w:t>Table 1s: The second layer component of ML</w:t>
      </w:r>
      <w:r w:rsidR="00EA175E">
        <w:rPr>
          <w:rFonts w:asciiTheme="majorBidi" w:hAnsiTheme="majorBidi" w:cstheme="majorBidi"/>
        </w:rPr>
        <w:t>R</w:t>
      </w:r>
      <w:r w:rsidRPr="00442252">
        <w:rPr>
          <w:rFonts w:asciiTheme="majorBidi" w:hAnsiTheme="majorBidi" w:cstheme="majorBidi"/>
        </w:rPr>
        <w:t xml:space="preserve"> by extrusion</w:t>
      </w:r>
    </w:p>
    <w:tbl>
      <w:tblPr>
        <w:bidiVisual/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88"/>
        <w:gridCol w:w="1888"/>
        <w:gridCol w:w="1888"/>
      </w:tblGrid>
      <w:tr w:rsidR="00310B2B" w:rsidRPr="00442252" w:rsidTr="00312829">
        <w:trPr>
          <w:jc w:val="center"/>
        </w:trPr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:rsidR="00310B2B" w:rsidRPr="00442252" w:rsidRDefault="00310B2B" w:rsidP="00310B2B">
            <w:pPr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WPI (%)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:rsidR="00310B2B" w:rsidRPr="00442252" w:rsidRDefault="00310B2B" w:rsidP="00310B2B">
            <w:pPr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JM (%)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:rsidR="00310B2B" w:rsidRPr="00442252" w:rsidRDefault="00310B2B" w:rsidP="00310B2B">
            <w:pPr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42252">
              <w:rPr>
                <w:rFonts w:asciiTheme="majorBidi" w:hAnsiTheme="majorBidi" w:cstheme="majorBidi"/>
              </w:rPr>
              <w:t>Treatment</w:t>
            </w:r>
          </w:p>
        </w:tc>
      </w:tr>
      <w:tr w:rsidR="00310B2B" w:rsidRPr="00442252" w:rsidTr="00312829">
        <w:trPr>
          <w:jc w:val="center"/>
        </w:trPr>
        <w:tc>
          <w:tcPr>
            <w:tcW w:w="1888" w:type="dxa"/>
            <w:tcBorders>
              <w:top w:val="single" w:sz="4" w:space="0" w:color="auto"/>
            </w:tcBorders>
          </w:tcPr>
          <w:p w:rsidR="00310B2B" w:rsidRPr="00442252" w:rsidRDefault="00310B2B" w:rsidP="00310B2B">
            <w:pPr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8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:rsidR="00310B2B" w:rsidRPr="00442252" w:rsidRDefault="00310B2B" w:rsidP="00310B2B">
            <w:pPr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:rsidR="00310B2B" w:rsidRPr="00442252" w:rsidRDefault="00310B2B" w:rsidP="00310B2B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JW1</w:t>
            </w:r>
          </w:p>
        </w:tc>
      </w:tr>
      <w:tr w:rsidR="00310B2B" w:rsidRPr="00442252" w:rsidTr="00312829">
        <w:trPr>
          <w:jc w:val="center"/>
        </w:trPr>
        <w:tc>
          <w:tcPr>
            <w:tcW w:w="1888" w:type="dxa"/>
          </w:tcPr>
          <w:p w:rsidR="00310B2B" w:rsidRPr="00442252" w:rsidRDefault="00310B2B" w:rsidP="00310B2B">
            <w:pPr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6</w:t>
            </w:r>
          </w:p>
        </w:tc>
        <w:tc>
          <w:tcPr>
            <w:tcW w:w="1888" w:type="dxa"/>
          </w:tcPr>
          <w:p w:rsidR="00310B2B" w:rsidRPr="00442252" w:rsidRDefault="00310B2B" w:rsidP="00310B2B">
            <w:pPr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1888" w:type="dxa"/>
          </w:tcPr>
          <w:p w:rsidR="00310B2B" w:rsidRPr="00442252" w:rsidRDefault="00310B2B" w:rsidP="00310B2B">
            <w:pPr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JW2</w:t>
            </w:r>
          </w:p>
        </w:tc>
      </w:tr>
      <w:tr w:rsidR="00310B2B" w:rsidRPr="00442252" w:rsidTr="00312829">
        <w:trPr>
          <w:jc w:val="center"/>
        </w:trPr>
        <w:tc>
          <w:tcPr>
            <w:tcW w:w="1888" w:type="dxa"/>
          </w:tcPr>
          <w:p w:rsidR="00310B2B" w:rsidRPr="00442252" w:rsidRDefault="00310B2B" w:rsidP="00310B2B">
            <w:pPr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1888" w:type="dxa"/>
          </w:tcPr>
          <w:p w:rsidR="00310B2B" w:rsidRPr="00442252" w:rsidRDefault="00310B2B" w:rsidP="00310B2B">
            <w:pPr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6</w:t>
            </w:r>
          </w:p>
        </w:tc>
        <w:tc>
          <w:tcPr>
            <w:tcW w:w="1888" w:type="dxa"/>
          </w:tcPr>
          <w:p w:rsidR="00310B2B" w:rsidRPr="00442252" w:rsidRDefault="00310B2B" w:rsidP="00310B2B">
            <w:pPr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JW3</w:t>
            </w:r>
          </w:p>
        </w:tc>
      </w:tr>
      <w:tr w:rsidR="00310B2B" w:rsidRPr="00442252" w:rsidTr="00312829">
        <w:trPr>
          <w:jc w:val="center"/>
        </w:trPr>
        <w:tc>
          <w:tcPr>
            <w:tcW w:w="1888" w:type="dxa"/>
          </w:tcPr>
          <w:p w:rsidR="00310B2B" w:rsidRPr="00442252" w:rsidRDefault="00310B2B" w:rsidP="00310B2B">
            <w:pPr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1888" w:type="dxa"/>
          </w:tcPr>
          <w:p w:rsidR="00310B2B" w:rsidRPr="00442252" w:rsidRDefault="00310B2B" w:rsidP="00310B2B">
            <w:pPr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8</w:t>
            </w:r>
          </w:p>
        </w:tc>
        <w:tc>
          <w:tcPr>
            <w:tcW w:w="1888" w:type="dxa"/>
          </w:tcPr>
          <w:p w:rsidR="00310B2B" w:rsidRPr="00442252" w:rsidRDefault="00310B2B" w:rsidP="00310B2B">
            <w:pPr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JW4</w:t>
            </w:r>
          </w:p>
        </w:tc>
      </w:tr>
    </w:tbl>
    <w:p w:rsidR="00645603" w:rsidRDefault="004E4545" w:rsidP="004E4545">
      <w:pPr>
        <w:jc w:val="center"/>
      </w:pPr>
      <w:bookmarkStart w:id="0" w:name="_GoBack"/>
      <w:bookmarkEnd w:id="0"/>
      <w:r>
        <w:rPr>
          <w:rFonts w:asciiTheme="majorBidi" w:hAnsiTheme="majorBidi" w:cstheme="majorBidi"/>
        </w:rPr>
        <w:t>j</w:t>
      </w:r>
      <w:r w:rsidR="00EA175E" w:rsidRPr="00B61D05">
        <w:rPr>
          <w:rFonts w:asciiTheme="majorBidi" w:hAnsiTheme="majorBidi" w:cstheme="majorBidi"/>
        </w:rPr>
        <w:t>ujube mucilage</w:t>
      </w:r>
      <w:r w:rsidR="00EA175E" w:rsidRPr="00611433">
        <w:rPr>
          <w:rFonts w:asciiTheme="majorBidi" w:hAnsiTheme="majorBidi" w:cstheme="majorBidi"/>
        </w:rPr>
        <w:t xml:space="preserve"> </w:t>
      </w:r>
      <w:r w:rsidR="00645603" w:rsidRPr="00611433">
        <w:rPr>
          <w:rFonts w:asciiTheme="majorBidi" w:hAnsiTheme="majorBidi" w:cstheme="majorBidi"/>
        </w:rPr>
        <w:t>(</w:t>
      </w:r>
      <w:r w:rsidR="00EA175E">
        <w:rPr>
          <w:rFonts w:asciiTheme="majorBidi" w:hAnsiTheme="majorBidi" w:cstheme="majorBidi"/>
        </w:rPr>
        <w:t>J</w:t>
      </w:r>
      <w:r w:rsidR="00645603" w:rsidRPr="00611433">
        <w:rPr>
          <w:rFonts w:asciiTheme="majorBidi" w:hAnsiTheme="majorBidi" w:cstheme="majorBidi"/>
        </w:rPr>
        <w:t>M);</w:t>
      </w:r>
      <w:r w:rsidR="0064560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whey protein isolate (</w:t>
      </w:r>
      <w:r w:rsidR="00EA175E">
        <w:rPr>
          <w:rFonts w:asciiTheme="majorBidi" w:hAnsiTheme="majorBidi" w:cstheme="majorBidi"/>
        </w:rPr>
        <w:t>WPI</w:t>
      </w:r>
      <w:r>
        <w:rPr>
          <w:rFonts w:asciiTheme="majorBidi" w:hAnsiTheme="majorBidi" w:cstheme="majorBidi"/>
        </w:rPr>
        <w:t>)</w:t>
      </w:r>
    </w:p>
    <w:p w:rsidR="000C13AF" w:rsidRPr="00645603" w:rsidRDefault="000C13AF">
      <w:pPr>
        <w:rPr>
          <w:rtl/>
        </w:rPr>
      </w:pPr>
    </w:p>
    <w:p w:rsidR="007C254E" w:rsidRDefault="007C254E">
      <w:pPr>
        <w:rPr>
          <w:rtl/>
        </w:rPr>
      </w:pPr>
    </w:p>
    <w:sectPr w:rsidR="007C25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A2NDSysLQwsjC0NDZT0lEKTi0uzszPAykwrAUA3dGUH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zapv0eqp52vuewwp0xp2eqzzee00tw92zw&quot;&gt;hasheni final final&lt;record-ids&gt;&lt;item&gt;110&lt;/item&gt;&lt;/record-ids&gt;&lt;/item&gt;&lt;/Libraries&gt;"/>
  </w:docVars>
  <w:rsids>
    <w:rsidRoot w:val="00963D8D"/>
    <w:rsid w:val="000C13AF"/>
    <w:rsid w:val="00295355"/>
    <w:rsid w:val="00310B2B"/>
    <w:rsid w:val="00391D26"/>
    <w:rsid w:val="004B00CC"/>
    <w:rsid w:val="004E4545"/>
    <w:rsid w:val="005010C7"/>
    <w:rsid w:val="005B367F"/>
    <w:rsid w:val="00645603"/>
    <w:rsid w:val="007C254E"/>
    <w:rsid w:val="008A1450"/>
    <w:rsid w:val="008A4F5E"/>
    <w:rsid w:val="00963D8D"/>
    <w:rsid w:val="00985A05"/>
    <w:rsid w:val="00BC1094"/>
    <w:rsid w:val="00CF53FB"/>
    <w:rsid w:val="00D114E7"/>
    <w:rsid w:val="00D861D4"/>
    <w:rsid w:val="00E6153E"/>
    <w:rsid w:val="00E80450"/>
    <w:rsid w:val="00EA1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56B715-D12C-4B5B-8504-4B8A7C897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00CC"/>
    <w:pPr>
      <w:bidi/>
      <w:spacing w:after="200" w:line="276" w:lineRule="auto"/>
    </w:pPr>
    <w:rPr>
      <w:rFonts w:ascii="Calibri" w:eastAsia="Calibri" w:hAnsi="Calibri" w:cs="Arial"/>
      <w:kern w:val="0"/>
      <w:lang w:val="en-US" w:bidi="fa-I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27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</dc:creator>
  <cp:keywords/>
  <dc:description/>
  <cp:lastModifiedBy>ARC</cp:lastModifiedBy>
  <cp:revision>5</cp:revision>
  <dcterms:created xsi:type="dcterms:W3CDTF">2025-02-02T19:02:00Z</dcterms:created>
  <dcterms:modified xsi:type="dcterms:W3CDTF">2025-04-28T12:14:00Z</dcterms:modified>
</cp:coreProperties>
</file>